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2E172" w14:textId="611F97AD" w:rsidR="007E57E6" w:rsidRDefault="007E57E6" w:rsidP="007E57E6">
      <w:pPr>
        <w:ind w:right="880"/>
        <w:jc w:val="both"/>
        <w:rPr>
          <w:rFonts w:ascii="Helvetica" w:hAnsi="Helvetica"/>
          <w:b/>
          <w:sz w:val="21"/>
          <w:szCs w:val="21"/>
        </w:rPr>
      </w:pPr>
      <w:r w:rsidRPr="00D90A42">
        <w:rPr>
          <w:rFonts w:ascii="Helvetica" w:hAnsi="Helvetica"/>
          <w:b/>
          <w:sz w:val="21"/>
          <w:szCs w:val="21"/>
        </w:rPr>
        <w:t>Table S15. Oligonucleotide primers (Sigma-Aldrich) and conditions used for Multiplex PCR strain identification</w:t>
      </w:r>
      <w:r>
        <w:rPr>
          <w:rFonts w:ascii="Helvetica" w:hAnsi="Helvetica"/>
          <w:b/>
          <w:sz w:val="21"/>
          <w:szCs w:val="21"/>
        </w:rPr>
        <w:t>.</w:t>
      </w:r>
    </w:p>
    <w:p w14:paraId="140ABCD0" w14:textId="7AFA3FCA" w:rsidR="007E57E6" w:rsidRDefault="007E57E6" w:rsidP="007E57E6">
      <w:pPr>
        <w:ind w:right="880"/>
        <w:jc w:val="both"/>
        <w:rPr>
          <w:rFonts w:ascii="Helvetica" w:hAnsi="Helvetica"/>
          <w:b/>
          <w:sz w:val="21"/>
          <w:szCs w:val="21"/>
        </w:rPr>
      </w:pPr>
    </w:p>
    <w:p w14:paraId="6D6E2C7B" w14:textId="77777777" w:rsidR="007E57E6" w:rsidRPr="00D90A42" w:rsidRDefault="007E57E6" w:rsidP="007E57E6">
      <w:pPr>
        <w:ind w:right="880"/>
        <w:jc w:val="both"/>
        <w:rPr>
          <w:rFonts w:ascii="Helvetica" w:hAnsi="Helvetica"/>
          <w:b/>
          <w:sz w:val="21"/>
          <w:szCs w:val="21"/>
        </w:rPr>
      </w:pPr>
    </w:p>
    <w:p w14:paraId="2BA06AFE" w14:textId="77777777" w:rsidR="007E57E6" w:rsidRPr="00D90A42" w:rsidRDefault="007E57E6" w:rsidP="007E57E6">
      <w:pPr>
        <w:rPr>
          <w:rFonts w:ascii="Helvetica" w:hAnsi="Helvetica"/>
          <w:b/>
          <w:sz w:val="21"/>
          <w:szCs w:val="21"/>
        </w:rPr>
      </w:pPr>
    </w:p>
    <w:tbl>
      <w:tblPr>
        <w:tblW w:w="10215" w:type="dxa"/>
        <w:jc w:val="center"/>
        <w:tblLook w:val="04A0" w:firstRow="1" w:lastRow="0" w:firstColumn="1" w:lastColumn="0" w:noHBand="0" w:noVBand="1"/>
      </w:tblPr>
      <w:tblGrid>
        <w:gridCol w:w="882"/>
        <w:gridCol w:w="2165"/>
        <w:gridCol w:w="860"/>
        <w:gridCol w:w="851"/>
        <w:gridCol w:w="850"/>
        <w:gridCol w:w="851"/>
        <w:gridCol w:w="1710"/>
        <w:gridCol w:w="2287"/>
      </w:tblGrid>
      <w:tr w:rsidR="007E57E6" w:rsidRPr="00D90A42" w14:paraId="1345CC43" w14:textId="77777777" w:rsidTr="000C0170">
        <w:trPr>
          <w:trHeight w:val="244"/>
          <w:jc w:val="center"/>
        </w:trPr>
        <w:tc>
          <w:tcPr>
            <w:tcW w:w="6459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443558EE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146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auto"/>
            </w:tcBorders>
            <w:shd w:val="clear" w:color="000000" w:fill="FFFFFF"/>
            <w:vAlign w:val="center"/>
          </w:tcPr>
          <w:p w14:paraId="4DA18750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Thermocycling conditions</w:t>
            </w:r>
          </w:p>
        </w:tc>
        <w:tc>
          <w:tcPr>
            <w:tcW w:w="228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D0F4A2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PCR reagents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 xml:space="preserve"> per</w:t>
            </w: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 xml:space="preserve">sample </w:t>
            </w: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(10 µl)</w:t>
            </w:r>
          </w:p>
        </w:tc>
      </w:tr>
      <w:tr w:rsidR="007E57E6" w:rsidRPr="00D90A42" w14:paraId="0F363D48" w14:textId="77777777" w:rsidTr="000C0170">
        <w:trPr>
          <w:trHeight w:val="244"/>
          <w:jc w:val="center"/>
        </w:trPr>
        <w:tc>
          <w:tcPr>
            <w:tcW w:w="8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B9DEE8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2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A96FCE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Sequence (5’-3’)</w:t>
            </w:r>
          </w:p>
        </w:tc>
        <w:tc>
          <w:tcPr>
            <w:tcW w:w="341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32FFAF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Product size (bp)</w:t>
            </w:r>
          </w:p>
        </w:tc>
        <w:tc>
          <w:tcPr>
            <w:tcW w:w="1469" w:type="dxa"/>
            <w:vMerge/>
            <w:tcBorders>
              <w:left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87D237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984259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E57E6" w:rsidRPr="00D90A42" w14:paraId="3C7CEF77" w14:textId="77777777" w:rsidTr="000C0170">
        <w:trPr>
          <w:trHeight w:val="244"/>
          <w:jc w:val="center"/>
        </w:trPr>
        <w:tc>
          <w:tcPr>
            <w:tcW w:w="8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D9AAD4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7B5F47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0325F2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Strain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D39831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Strain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828391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Strain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FE1D94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Strain 4</w:t>
            </w:r>
          </w:p>
        </w:tc>
        <w:tc>
          <w:tcPr>
            <w:tcW w:w="1469" w:type="dxa"/>
            <w:vMerge/>
            <w:tcBorders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14:paraId="1EC190AF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287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2D83BDB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E57E6" w:rsidRPr="00D90A42" w14:paraId="1CB0126E" w14:textId="77777777" w:rsidTr="000C0170">
        <w:trPr>
          <w:trHeight w:val="537"/>
          <w:jc w:val="center"/>
        </w:trPr>
        <w:tc>
          <w:tcPr>
            <w:tcW w:w="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FB76D6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MA-F2</w:t>
            </w:r>
          </w:p>
        </w:tc>
        <w:tc>
          <w:tcPr>
            <w:tcW w:w="2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0AA89E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ATACTCAATGAAA</w:t>
            </w:r>
          </w:p>
          <w:p w14:paraId="6CF363B4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ATCAGAATCAGA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44D3F8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84BA5D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EE89DB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73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32B6B01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40</w:t>
            </w:r>
          </w:p>
        </w:tc>
        <w:tc>
          <w:tcPr>
            <w:tcW w:w="146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3B4D40A" w14:textId="77777777" w:rsidR="007E57E6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  <w:p w14:paraId="6B3752D4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95ºC - 10min</w:t>
            </w:r>
          </w:p>
          <w:p w14:paraId="44718EFE" w14:textId="77777777" w:rsidR="007E57E6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x1 cycle</w:t>
            </w:r>
          </w:p>
          <w:p w14:paraId="53878967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  <w:p w14:paraId="11AF1A2C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95ºC - 30s</w:t>
            </w:r>
          </w:p>
          <w:p w14:paraId="058BD717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53ºC - 30s</w:t>
            </w:r>
          </w:p>
          <w:p w14:paraId="60C73D4F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72ºC - 1min     </w:t>
            </w:r>
          </w:p>
          <w:p w14:paraId="5687E321" w14:textId="77777777" w:rsidR="007E57E6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x</w:t>
            </w:r>
            <w:r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30 cycles   </w:t>
            </w:r>
          </w:p>
          <w:p w14:paraId="36214440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     </w:t>
            </w:r>
          </w:p>
          <w:p w14:paraId="35442E3B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72ºC 5min</w:t>
            </w:r>
          </w:p>
          <w:p w14:paraId="13AE6541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x1 cycle</w:t>
            </w:r>
          </w:p>
          <w:p w14:paraId="246F1D98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 </w:t>
            </w:r>
          </w:p>
          <w:p w14:paraId="55CF25C9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287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97A7F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1 µl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DNA template</w:t>
            </w:r>
          </w:p>
          <w:p w14:paraId="460D11E2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5.3375 µl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MilliQ</w:t>
            </w:r>
            <w:proofErr w:type="spellEnd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H2O</w:t>
            </w:r>
          </w:p>
          <w:p w14:paraId="7E73EA55" w14:textId="77777777" w:rsidR="007E57E6" w:rsidRPr="008F3FBE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 xml:space="preserve">2 µl </w:t>
            </w:r>
            <w:proofErr w:type="spellStart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MyTaq</w:t>
            </w:r>
            <w:proofErr w:type="spellEnd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Red Reaction</w:t>
            </w:r>
            <w:r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Buffer</w:t>
            </w:r>
          </w:p>
          <w:p w14:paraId="3FF1B9E9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  <w:p w14:paraId="37760360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 xml:space="preserve">0.375 µl 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of </w:t>
            </w:r>
            <w:r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the 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primer</w:t>
            </w:r>
          </w:p>
          <w:p w14:paraId="456C4AA6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  <w:p w14:paraId="667894CC" w14:textId="77777777" w:rsidR="007E57E6" w:rsidRPr="00626111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0.0625 µl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MyTaq</w:t>
            </w:r>
            <w:proofErr w:type="spellEnd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DNA</w:t>
            </w:r>
            <w:r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polymerase</w:t>
            </w:r>
          </w:p>
          <w:p w14:paraId="3AF155CA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  <w:p w14:paraId="5774EDA3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  <w:t>0.1 µl</w:t>
            </w: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 xml:space="preserve"> DMSO</w:t>
            </w:r>
          </w:p>
          <w:p w14:paraId="3BCD7C74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 </w:t>
            </w:r>
          </w:p>
          <w:p w14:paraId="552C39BE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 </w:t>
            </w:r>
          </w:p>
        </w:tc>
      </w:tr>
      <w:tr w:rsidR="007E57E6" w:rsidRPr="00D90A42" w14:paraId="6413BB3C" w14:textId="77777777" w:rsidTr="000C0170">
        <w:trPr>
          <w:trHeight w:val="974"/>
          <w:jc w:val="center"/>
        </w:trPr>
        <w:tc>
          <w:tcPr>
            <w:tcW w:w="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BFC8B9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MA-R2</w:t>
            </w:r>
          </w:p>
        </w:tc>
        <w:tc>
          <w:tcPr>
            <w:tcW w:w="2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8434FA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TCGGTCAAAT</w:t>
            </w:r>
          </w:p>
          <w:p w14:paraId="13F13782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GGTTTGTCG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EB4427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A2626A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570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A6329A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73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1F043B2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40</w:t>
            </w:r>
          </w:p>
        </w:tc>
        <w:tc>
          <w:tcPr>
            <w:tcW w:w="146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1BFFB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  <w:tc>
          <w:tcPr>
            <w:tcW w:w="2287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0EE27D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E57E6" w:rsidRPr="00D90A42" w14:paraId="736C1BAD" w14:textId="77777777" w:rsidTr="000C0170">
        <w:trPr>
          <w:trHeight w:val="576"/>
          <w:jc w:val="center"/>
        </w:trPr>
        <w:tc>
          <w:tcPr>
            <w:tcW w:w="88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02E73A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MA-F5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6D94A1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ATTTGATGACT</w:t>
            </w:r>
          </w:p>
          <w:p w14:paraId="2CEBC84B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GAAAAGCTCC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6FBCFC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B2044A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5B3E5B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C742117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-</w:t>
            </w:r>
          </w:p>
        </w:tc>
        <w:tc>
          <w:tcPr>
            <w:tcW w:w="146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266F1C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  <w:tc>
          <w:tcPr>
            <w:tcW w:w="2287" w:type="dxa"/>
            <w:vMerge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815378" w14:textId="77777777" w:rsidR="007E57E6" w:rsidRPr="00D90A42" w:rsidRDefault="007E57E6" w:rsidP="000C0170">
            <w:pPr>
              <w:rPr>
                <w:rFonts w:ascii="Helvetica" w:eastAsia="Times New Roman" w:hAnsi="Helvetica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E57E6" w:rsidRPr="00D90A42" w14:paraId="627412B9" w14:textId="77777777" w:rsidTr="000C0170">
        <w:trPr>
          <w:trHeight w:val="517"/>
          <w:jc w:val="center"/>
        </w:trPr>
        <w:tc>
          <w:tcPr>
            <w:tcW w:w="88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6EAA12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MA-R5</w:t>
            </w:r>
          </w:p>
        </w:tc>
        <w:tc>
          <w:tcPr>
            <w:tcW w:w="21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7F2F82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GGTTTGAAGTT</w:t>
            </w:r>
          </w:p>
          <w:p w14:paraId="174E6632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ATAATAAAAAACAA</w:t>
            </w:r>
          </w:p>
        </w:tc>
        <w:tc>
          <w:tcPr>
            <w:tcW w:w="8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B34915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0777F5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8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91B6DD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1135A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1469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F04014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  <w:tc>
          <w:tcPr>
            <w:tcW w:w="2287" w:type="dxa"/>
            <w:vMerge/>
            <w:tcBorders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73E0B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</w:tr>
      <w:tr w:rsidR="007E57E6" w:rsidRPr="00D90A42" w14:paraId="093C7750" w14:textId="77777777" w:rsidTr="000C0170">
        <w:trPr>
          <w:trHeight w:val="460"/>
          <w:jc w:val="center"/>
        </w:trPr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F1E2C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proofErr w:type="spellStart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SsuisF</w:t>
            </w:r>
            <w:proofErr w:type="spellEnd"/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354517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333333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333333"/>
                <w:sz w:val="21"/>
                <w:szCs w:val="21"/>
              </w:rPr>
              <w:t>CTGTAAACCAAT</w:t>
            </w:r>
            <w:r w:rsidRPr="00D90A42">
              <w:rPr>
                <w:rFonts w:ascii="Helvetica" w:eastAsia="Times New Roman" w:hAnsi="Helvetica"/>
                <w:color w:val="333333"/>
                <w:sz w:val="21"/>
                <w:szCs w:val="21"/>
              </w:rPr>
              <w:br/>
              <w:t>CCATCTTGA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A86BA7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6DFE0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37781B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77495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1469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04AA0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  <w:tc>
          <w:tcPr>
            <w:tcW w:w="2287" w:type="dxa"/>
            <w:vMerge/>
            <w:tcBorders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0BB571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</w:tr>
      <w:tr w:rsidR="007E57E6" w:rsidRPr="00D90A42" w14:paraId="7C7FB341" w14:textId="77777777" w:rsidTr="000C0170">
        <w:trPr>
          <w:trHeight w:val="388"/>
          <w:jc w:val="center"/>
        </w:trPr>
        <w:tc>
          <w:tcPr>
            <w:tcW w:w="8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B9E192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proofErr w:type="spellStart"/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SsuisR</w:t>
            </w:r>
            <w:proofErr w:type="spellEnd"/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0F9001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333333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333333"/>
                <w:sz w:val="21"/>
                <w:szCs w:val="21"/>
              </w:rPr>
              <w:t>CTCATTTCAAGG</w:t>
            </w:r>
            <w:r w:rsidRPr="00D90A42">
              <w:rPr>
                <w:rFonts w:ascii="Helvetica" w:eastAsia="Times New Roman" w:hAnsi="Helvetica"/>
                <w:color w:val="333333"/>
                <w:sz w:val="21"/>
                <w:szCs w:val="21"/>
              </w:rPr>
              <w:br/>
              <w:t>GCAGATA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145AD7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DDA33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8A62D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BE968" w14:textId="77777777" w:rsidR="007E57E6" w:rsidRPr="00D90A42" w:rsidRDefault="007E57E6" w:rsidP="000C0170">
            <w:pPr>
              <w:jc w:val="center"/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  <w:r w:rsidRPr="00D90A42">
              <w:rPr>
                <w:rFonts w:ascii="Helvetica" w:eastAsia="Times New Roman" w:hAnsi="Helvetica"/>
                <w:color w:val="000000"/>
                <w:sz w:val="21"/>
                <w:szCs w:val="21"/>
              </w:rPr>
              <w:t>853</w:t>
            </w:r>
          </w:p>
        </w:tc>
        <w:tc>
          <w:tcPr>
            <w:tcW w:w="146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E62B8D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  <w:tc>
          <w:tcPr>
            <w:tcW w:w="228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2181DD" w14:textId="77777777" w:rsidR="007E57E6" w:rsidRPr="00D90A42" w:rsidRDefault="007E57E6" w:rsidP="000C0170">
            <w:pPr>
              <w:rPr>
                <w:rFonts w:ascii="Helvetica" w:eastAsia="Times New Roman" w:hAnsi="Helvetica"/>
                <w:color w:val="000000"/>
                <w:sz w:val="21"/>
                <w:szCs w:val="21"/>
              </w:rPr>
            </w:pPr>
          </w:p>
        </w:tc>
      </w:tr>
    </w:tbl>
    <w:p w14:paraId="5AC8EE49" w14:textId="77777777" w:rsidR="00D56DBB" w:rsidRDefault="00D56DBB"/>
    <w:sectPr w:rsidR="00D56DBB" w:rsidSect="007E57E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E6"/>
    <w:rsid w:val="00043AD7"/>
    <w:rsid w:val="007E57E6"/>
    <w:rsid w:val="00B617A9"/>
    <w:rsid w:val="00D56DBB"/>
    <w:rsid w:val="00F5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EA223"/>
  <w15:chartTrackingRefBased/>
  <w15:docId w15:val="{FE7F9FE5-F1DF-6C4E-81F6-233CF4377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</dc:creator>
  <cp:keywords/>
  <dc:description/>
  <cp:lastModifiedBy>Gemma</cp:lastModifiedBy>
  <cp:revision>1</cp:revision>
  <dcterms:created xsi:type="dcterms:W3CDTF">2021-09-24T08:15:00Z</dcterms:created>
  <dcterms:modified xsi:type="dcterms:W3CDTF">2021-09-24T08:15:00Z</dcterms:modified>
</cp:coreProperties>
</file>